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1"/>
        <w:tblW w:w="1105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134"/>
        <w:gridCol w:w="992"/>
        <w:gridCol w:w="1276"/>
        <w:gridCol w:w="992"/>
        <w:gridCol w:w="1134"/>
        <w:gridCol w:w="993"/>
        <w:gridCol w:w="992"/>
        <w:gridCol w:w="850"/>
        <w:gridCol w:w="851"/>
      </w:tblGrid>
      <w:tr w:rsidR="0077514E" w:rsidRPr="0077514E" w14:paraId="35D28177" w14:textId="77777777" w:rsidTr="00E9017D">
        <w:trPr>
          <w:trHeight w:val="302"/>
          <w:tblHeader/>
        </w:trPr>
        <w:tc>
          <w:tcPr>
            <w:tcW w:w="11052" w:type="dxa"/>
            <w:gridSpan w:val="11"/>
            <w:tcBorders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4CB09D0" w14:textId="77777777" w:rsidR="0077514E" w:rsidRPr="0077514E" w:rsidRDefault="0077514E" w:rsidP="0077514E">
            <w:pPr>
              <w:spacing w:before="40" w:after="40"/>
              <w:rPr>
                <w:rFonts w:ascii="Times New Roman" w:hAnsi="Times New Roman"/>
                <w:bCs/>
                <w:sz w:val="18"/>
                <w:szCs w:val="18"/>
                <w14:ligatures w14:val="none"/>
              </w:rPr>
            </w:pPr>
            <w:r w:rsidRPr="0077514E">
              <w:rPr>
                <w:rFonts w:ascii="Times New Roman" w:hAnsi="Times New Roman"/>
                <w:bCs/>
                <w:sz w:val="18"/>
                <w:szCs w:val="18"/>
                <w14:ligatures w14:val="none"/>
              </w:rPr>
              <w:t xml:space="preserve">Supplementary Table S1. </w:t>
            </w:r>
          </w:p>
          <w:p w14:paraId="0C445DE3" w14:textId="77777777" w:rsidR="0077514E" w:rsidRPr="0077514E" w:rsidRDefault="0077514E" w:rsidP="0077514E">
            <w:pPr>
              <w:spacing w:before="40" w:after="40"/>
              <w:rPr>
                <w:rFonts w:ascii="Times New Roman" w:hAnsi="Times New Roman"/>
                <w:bCs/>
                <w:sz w:val="18"/>
                <w:szCs w:val="18"/>
                <w14:ligatures w14:val="none"/>
              </w:rPr>
            </w:pPr>
            <w:r w:rsidRPr="0077514E">
              <w:rPr>
                <w:rFonts w:ascii="Times New Roman" w:hAnsi="Times New Roman"/>
                <w:bCs/>
                <w:sz w:val="18"/>
                <w:szCs w:val="18"/>
                <w14:ligatures w14:val="none"/>
              </w:rPr>
              <w:t xml:space="preserve">Risk-of-bias assessment and structured quality appraisal matrix of included studies (Cochrane </w:t>
            </w:r>
            <w:proofErr w:type="spellStart"/>
            <w:r w:rsidRPr="0077514E">
              <w:rPr>
                <w:rFonts w:ascii="Times New Roman" w:hAnsi="Times New Roman"/>
                <w:bCs/>
                <w:sz w:val="18"/>
                <w:szCs w:val="18"/>
                <w14:ligatures w14:val="none"/>
              </w:rPr>
              <w:t>RoB</w:t>
            </w:r>
            <w:proofErr w:type="spellEnd"/>
            <w:r w:rsidRPr="0077514E">
              <w:rPr>
                <w:rFonts w:ascii="Times New Roman" w:hAnsi="Times New Roman"/>
                <w:bCs/>
                <w:sz w:val="18"/>
                <w:szCs w:val="18"/>
                <w14:ligatures w14:val="none"/>
              </w:rPr>
              <w:t xml:space="preserve"> 2 and ROBINS-I framework)</w:t>
            </w:r>
          </w:p>
        </w:tc>
      </w:tr>
      <w:tr w:rsidR="0077514E" w:rsidRPr="0077514E" w14:paraId="5B3EA4AF" w14:textId="77777777" w:rsidTr="00E9017D">
        <w:trPr>
          <w:trHeight w:val="302"/>
          <w:tblHeader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7BD8E5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099C54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1BF39BB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Desig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0166E1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To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78B045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Randomiz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B3231C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Allocation conceal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FABA323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Assessor blind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69E506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Comparator adequa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7E6AD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Reporting complete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D5662B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Safety / tolerabil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BD2B9B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Overall risk</w:t>
            </w:r>
          </w:p>
        </w:tc>
      </w:tr>
      <w:tr w:rsidR="0077514E" w:rsidRPr="0077514E" w14:paraId="7B2F9053" w14:textId="77777777" w:rsidTr="00E9017D">
        <w:trPr>
          <w:trHeight w:val="290"/>
        </w:trPr>
        <w:tc>
          <w:tcPr>
            <w:tcW w:w="1129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D40C371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Shen &amp; Mak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8966ED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E25F436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Controlled active-comparator tri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167C8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6B3463E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9A892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18C3B5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BCE405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287367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-Hig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841BD3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D059B9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Moderate risk</w:t>
            </w:r>
          </w:p>
        </w:tc>
      </w:tr>
      <w:tr w:rsidR="0077514E" w:rsidRPr="0077514E" w14:paraId="2A8FF719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AC0CC7E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Shen &amp; Mak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171DFDC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15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8A5A57C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CT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5CA401E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proofErr w:type="spellStart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</w:t>
            </w:r>
            <w:proofErr w:type="spellEnd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 xml:space="preserve"> 2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B0A9B7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Low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0FB4792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2F5AB5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Partial/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5BB19D2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5DA78D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High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599024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BFB80FA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Some concerns</w:t>
            </w:r>
          </w:p>
        </w:tc>
      </w:tr>
      <w:tr w:rsidR="0077514E" w:rsidRPr="0077514E" w14:paraId="05A9E77D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00752B8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de Melo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3FD587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18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9380F13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Controlled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6A6FBB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F132440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C626864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4BA690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F419AE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2DFAF43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A536B3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D440614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Moderate risk</w:t>
            </w:r>
          </w:p>
        </w:tc>
      </w:tr>
      <w:tr w:rsidR="0077514E" w:rsidRPr="0077514E" w14:paraId="5A1D51F9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225F0E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Feng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A5823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19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81418F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Controlled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4BCF30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FC4128F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008C893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0373F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B8485E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6129B9A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2E8603A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7C05F8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Moderate risk</w:t>
            </w:r>
          </w:p>
        </w:tc>
      </w:tr>
      <w:tr w:rsidR="0077514E" w:rsidRPr="0077514E" w14:paraId="2C3ABBF3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1DEA370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Pazzaglia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30BB5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0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98F75D4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Controlled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FA850F0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735B1AC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1EDECF2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FA7FB7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A6718A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02A0514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711A98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BA0A08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Moderate risk</w:t>
            </w:r>
          </w:p>
        </w:tc>
      </w:tr>
      <w:tr w:rsidR="0077514E" w:rsidRPr="0077514E" w14:paraId="6E611C2B" w14:textId="77777777" w:rsidTr="00E9017D">
        <w:trPr>
          <w:trHeight w:val="290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4492481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proofErr w:type="spellStart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Pelosin</w:t>
            </w:r>
            <w:proofErr w:type="spellEnd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 xml:space="preserve">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50A50C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2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CA2CC0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Dose-comparison controlled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2393A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E40F3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D29590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491F10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E39612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A512C2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High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1787DE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C4363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Moderate risk</w:t>
            </w:r>
          </w:p>
        </w:tc>
      </w:tr>
      <w:tr w:rsidR="0077514E" w:rsidRPr="0077514E" w14:paraId="323D6DF0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E829A4E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proofErr w:type="spellStart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Hajebrahimi</w:t>
            </w:r>
            <w:proofErr w:type="spellEnd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 xml:space="preserve">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665F6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2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966CDAE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CT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ED6F3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proofErr w:type="spellStart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</w:t>
            </w:r>
            <w:proofErr w:type="spellEnd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 xml:space="preserve"> 2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CF829E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Low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5D2BCBF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09F9A9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5FA7D5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A6DDA0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D91225C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3DFF81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Some concerns</w:t>
            </w:r>
          </w:p>
        </w:tc>
      </w:tr>
      <w:tr w:rsidR="0077514E" w:rsidRPr="0077514E" w14:paraId="6D17C36F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9AF5305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Kashif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610E7EB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2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9DFB02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Controlled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4B3775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3F6D30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F0A556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A7B7AE2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E25EC7E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FEE870C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CBFB91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22B959F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Moderate risk</w:t>
            </w:r>
          </w:p>
        </w:tc>
      </w:tr>
      <w:tr w:rsidR="0077514E" w:rsidRPr="0077514E" w14:paraId="4AB8B6D1" w14:textId="77777777" w:rsidTr="00E9017D">
        <w:trPr>
          <w:trHeight w:val="302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3B16EE3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Formica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8F7D42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3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92C645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Pre–post pilot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7CD005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 (adapted)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E92B0B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C9255A4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4EC436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6E2A38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Low/non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A94FF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6D4DE2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51B5D0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High risk</w:t>
            </w:r>
          </w:p>
        </w:tc>
      </w:tr>
      <w:tr w:rsidR="0077514E" w:rsidRPr="0077514E" w14:paraId="75825ECC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B4A49FE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Gulcan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05557C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3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3AD6970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Controlled comparative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EB2BD0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A0AE9D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FB8F82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615BCDA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AFABD40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03B3A1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B301EF4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02062FE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Moderate risk</w:t>
            </w:r>
          </w:p>
        </w:tc>
      </w:tr>
      <w:tr w:rsidR="0077514E" w:rsidRPr="0077514E" w14:paraId="307AF890" w14:textId="77777777" w:rsidTr="00E9017D">
        <w:trPr>
          <w:trHeight w:val="290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7B9E9D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Bosch‑Barceló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80C17C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4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08B5A5B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Feasibility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D164A9F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 (adapted)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B398F73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A4118DF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E642B02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3D2B94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Low/non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61AB28E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Low-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940E2A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SSQ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43FE2E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High risk</w:t>
            </w:r>
          </w:p>
        </w:tc>
      </w:tr>
      <w:tr w:rsidR="0077514E" w:rsidRPr="0077514E" w14:paraId="31445487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89E7B95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Kashif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2F80A12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4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0A759FD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3-arm RCT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3405B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proofErr w:type="spellStart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</w:t>
            </w:r>
            <w:proofErr w:type="spellEnd"/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 xml:space="preserve"> 2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CC304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Low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964AB6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61023D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Partial/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43C13B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FCD7C8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High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2ECBC3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34BE2B1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Some concerns</w:t>
            </w:r>
          </w:p>
        </w:tc>
      </w:tr>
      <w:tr w:rsidR="0077514E" w:rsidRPr="0077514E" w14:paraId="28AA9998" w14:textId="77777777" w:rsidTr="00E9017D">
        <w:trPr>
          <w:trHeight w:val="302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6B89AC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Cancela‑Carral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8D620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4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FF67884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Pre–post feasibility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D7A2EDB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 (adapted)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364454C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C36839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B82370A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86366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Low/non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0E2CB7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A556B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CFCC8A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High risk</w:t>
            </w:r>
          </w:p>
        </w:tc>
      </w:tr>
      <w:tr w:rsidR="0077514E" w:rsidRPr="0077514E" w14:paraId="291785A1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3D3176A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Ghous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4360404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4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744E45E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Controlled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8F9DEF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4EB6407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5692028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03808A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66F81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B48488B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F13F38E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B73808D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Moderate risk</w:t>
            </w:r>
          </w:p>
        </w:tc>
      </w:tr>
      <w:tr w:rsidR="0077514E" w:rsidRPr="0077514E" w14:paraId="5622DCC6" w14:textId="77777777" w:rsidTr="00E9017D">
        <w:trPr>
          <w:trHeight w:val="151"/>
        </w:trPr>
        <w:tc>
          <w:tcPr>
            <w:tcW w:w="112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66E3441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Tariq et al.</w:t>
            </w:r>
          </w:p>
        </w:tc>
        <w:tc>
          <w:tcPr>
            <w:tcW w:w="709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D74F0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2025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AFF4F80" w14:textId="77777777" w:rsidR="0077514E" w:rsidRPr="0077514E" w:rsidRDefault="0077514E" w:rsidP="0077514E">
            <w:pPr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Controlled study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F99D5CA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ROBINS-I</w:t>
            </w:r>
          </w:p>
        </w:tc>
        <w:tc>
          <w:tcPr>
            <w:tcW w:w="1276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BAB7CA0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CD8E29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77973E0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Unclear</w:t>
            </w:r>
          </w:p>
        </w:tc>
        <w:tc>
          <w:tcPr>
            <w:tcW w:w="993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95F3AFB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99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5668A8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Moderate</w:t>
            </w:r>
          </w:p>
        </w:tc>
        <w:tc>
          <w:tcPr>
            <w:tcW w:w="85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9DCFA45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85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D79D666" w14:textId="77777777" w:rsidR="0077514E" w:rsidRPr="0077514E" w:rsidRDefault="0077514E" w:rsidP="0077514E">
            <w:pPr>
              <w:jc w:val="center"/>
              <w:rPr>
                <w:rFonts w:ascii="Times New Roman" w:hAnsi="Times New Roman"/>
                <w:sz w:val="14"/>
                <w:szCs w:val="14"/>
                <w14:ligatures w14:val="none"/>
              </w:rPr>
            </w:pPr>
            <w:r w:rsidRPr="0077514E">
              <w:rPr>
                <w:rFonts w:ascii="Times New Roman" w:hAnsi="Times New Roman"/>
                <w:b/>
                <w:sz w:val="14"/>
                <w:szCs w:val="14"/>
                <w14:ligatures w14:val="none"/>
              </w:rPr>
              <w:t>Moderate risk</w:t>
            </w:r>
          </w:p>
        </w:tc>
      </w:tr>
    </w:tbl>
    <w:p w14:paraId="3D2AAF53" w14:textId="77777777" w:rsidR="003A7546" w:rsidRDefault="003A7546"/>
    <w:sectPr w:rsidR="00000000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14E"/>
    <w:rsid w:val="003A7546"/>
    <w:rsid w:val="0077514E"/>
    <w:rsid w:val="008906CE"/>
    <w:rsid w:val="00B1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84F3A8"/>
  <w14:defaultImageDpi w14:val="0"/>
  <w15:docId w15:val="{4FBD585F-3261-4F2C-B88E-158C765D8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77514E"/>
    <w:pPr>
      <w:spacing w:after="0" w:line="240" w:lineRule="auto"/>
    </w:pPr>
    <w:rPr>
      <w:rFonts w:ascii="Cambria" w:eastAsia="MS Mincho" w:hAnsi="Cambria" w:cs="Times New Roman"/>
      <w:kern w:val="0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77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</dc:creator>
  <cp:keywords/>
  <dc:description/>
  <cp:lastModifiedBy>Pierluigi</cp:lastModifiedBy>
  <cp:revision>3</cp:revision>
  <dcterms:created xsi:type="dcterms:W3CDTF">2026-05-07T11:15:00Z</dcterms:created>
  <dcterms:modified xsi:type="dcterms:W3CDTF">2026-05-07T11:16:00Z</dcterms:modified>
</cp:coreProperties>
</file>